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A53B6" w:rsidRDefault="00654E8F" w:rsidP="0001436A">
      <w:pPr>
        <w:pStyle w:val="SupplementaryMaterial"/>
        <w:rPr>
          <w:b w:val="0"/>
          <w:color w:val="000000" w:themeColor="text1"/>
        </w:rPr>
      </w:pPr>
      <w:r w:rsidRPr="001A53B6">
        <w:rPr>
          <w:color w:val="000000" w:themeColor="text1"/>
        </w:rPr>
        <w:t>Supplementary Material</w:t>
      </w:r>
    </w:p>
    <w:p w:rsidR="00165A97" w:rsidRPr="004F4012" w:rsidRDefault="005B2034" w:rsidP="00165A97">
      <w:pPr>
        <w:pStyle w:val="afd"/>
        <w:rPr>
          <w:color w:val="000000" w:themeColor="text1"/>
          <w:lang w:eastAsia="zh-CN"/>
        </w:rPr>
      </w:pPr>
      <w:bookmarkStart w:id="0" w:name="OLE_LINK3"/>
      <w:bookmarkStart w:id="1" w:name="OLE_LINK79"/>
      <w:bookmarkStart w:id="2" w:name="OLE_LINK5"/>
      <w:bookmarkStart w:id="3" w:name="_GoBack"/>
      <w:r w:rsidRPr="004F4012">
        <w:rPr>
          <w:bCs/>
          <w:color w:val="000000" w:themeColor="text1"/>
          <w:sz w:val="28"/>
          <w:szCs w:val="28"/>
        </w:rPr>
        <w:t xml:space="preserve">Differences in </w:t>
      </w:r>
      <w:proofErr w:type="spellStart"/>
      <w:r w:rsidRPr="004F4012">
        <w:rPr>
          <w:bCs/>
          <w:color w:val="000000" w:themeColor="text1"/>
          <w:sz w:val="28"/>
          <w:szCs w:val="28"/>
        </w:rPr>
        <w:t>ureolytic</w:t>
      </w:r>
      <w:proofErr w:type="spellEnd"/>
      <w:r w:rsidRPr="004F4012">
        <w:rPr>
          <w:bCs/>
          <w:color w:val="000000" w:themeColor="text1"/>
          <w:sz w:val="28"/>
          <w:szCs w:val="28"/>
        </w:rPr>
        <w:t xml:space="preserve"> bacterial composition between the rumen </w:t>
      </w:r>
      <w:proofErr w:type="spellStart"/>
      <w:r w:rsidRPr="004F4012">
        <w:rPr>
          <w:bCs/>
          <w:color w:val="000000" w:themeColor="text1"/>
          <w:sz w:val="28"/>
          <w:szCs w:val="28"/>
        </w:rPr>
        <w:t>digesta</w:t>
      </w:r>
      <w:proofErr w:type="spellEnd"/>
      <w:r w:rsidRPr="004F4012">
        <w:rPr>
          <w:bCs/>
          <w:color w:val="000000" w:themeColor="text1"/>
          <w:sz w:val="28"/>
          <w:szCs w:val="28"/>
        </w:rPr>
        <w:t xml:space="preserve"> and rumen wall based on </w:t>
      </w:r>
      <w:proofErr w:type="spellStart"/>
      <w:r w:rsidRPr="004F4012">
        <w:rPr>
          <w:bCs/>
          <w:i/>
          <w:color w:val="000000" w:themeColor="text1"/>
          <w:sz w:val="28"/>
          <w:szCs w:val="28"/>
        </w:rPr>
        <w:t>ureC</w:t>
      </w:r>
      <w:proofErr w:type="spellEnd"/>
      <w:r w:rsidRPr="004F4012">
        <w:rPr>
          <w:bCs/>
          <w:color w:val="000000" w:themeColor="text1"/>
          <w:sz w:val="28"/>
          <w:szCs w:val="28"/>
        </w:rPr>
        <w:t xml:space="preserve"> gene classification</w:t>
      </w:r>
    </w:p>
    <w:p w:rsidR="002868E2" w:rsidRPr="001A53B6" w:rsidRDefault="00D17F3E" w:rsidP="00D33D90">
      <w:pPr>
        <w:pStyle w:val="AuthorList"/>
        <w:jc w:val="both"/>
        <w:rPr>
          <w:color w:val="000000" w:themeColor="text1"/>
          <w:lang w:eastAsia="zh-CN"/>
        </w:rPr>
      </w:pPr>
      <w:bookmarkStart w:id="4" w:name="OLE_LINK80"/>
      <w:bookmarkEnd w:id="0"/>
      <w:bookmarkEnd w:id="1"/>
      <w:bookmarkEnd w:id="2"/>
      <w:bookmarkEnd w:id="3"/>
      <w:r w:rsidRPr="001A53B6">
        <w:rPr>
          <w:color w:val="000000" w:themeColor="text1"/>
        </w:rPr>
        <w:t xml:space="preserve">Di </w:t>
      </w:r>
      <w:proofErr w:type="spellStart"/>
      <w:r w:rsidRPr="001A53B6">
        <w:rPr>
          <w:color w:val="000000" w:themeColor="text1"/>
        </w:rPr>
        <w:t>Jin</w:t>
      </w:r>
      <w:proofErr w:type="spellEnd"/>
      <w:r w:rsidRPr="001A53B6">
        <w:rPr>
          <w:color w:val="000000" w:themeColor="text1"/>
        </w:rPr>
        <w:t xml:space="preserve">, </w:t>
      </w:r>
      <w:proofErr w:type="spellStart"/>
      <w:r w:rsidRPr="001A53B6">
        <w:rPr>
          <w:color w:val="000000" w:themeColor="text1"/>
        </w:rPr>
        <w:t>Shengguo</w:t>
      </w:r>
      <w:proofErr w:type="spellEnd"/>
      <w:r w:rsidRPr="001A53B6">
        <w:rPr>
          <w:color w:val="000000" w:themeColor="text1"/>
        </w:rPr>
        <w:t xml:space="preserve"> Zhao, </w:t>
      </w:r>
      <w:r w:rsidR="0048778A" w:rsidRPr="001A53B6">
        <w:rPr>
          <w:color w:val="000000" w:themeColor="text1"/>
        </w:rPr>
        <w:t>Nan Zheng,</w:t>
      </w:r>
      <w:r w:rsidR="0048778A" w:rsidRPr="001A53B6">
        <w:rPr>
          <w:rFonts w:hint="eastAsia"/>
          <w:color w:val="000000" w:themeColor="text1"/>
          <w:lang w:eastAsia="zh-CN"/>
        </w:rPr>
        <w:t xml:space="preserve"> </w:t>
      </w:r>
      <w:proofErr w:type="spellStart"/>
      <w:r w:rsidRPr="001A53B6">
        <w:rPr>
          <w:color w:val="000000" w:themeColor="text1"/>
        </w:rPr>
        <w:t>Dengpan</w:t>
      </w:r>
      <w:proofErr w:type="spellEnd"/>
      <w:r w:rsidRPr="001A53B6">
        <w:rPr>
          <w:color w:val="000000" w:themeColor="text1"/>
        </w:rPr>
        <w:t xml:space="preserve"> Bu, </w:t>
      </w:r>
      <w:bookmarkStart w:id="5" w:name="OLE_LINK21"/>
      <w:bookmarkStart w:id="6" w:name="OLE_LINK104"/>
      <w:r w:rsidRPr="001A53B6">
        <w:rPr>
          <w:color w:val="000000" w:themeColor="text1"/>
        </w:rPr>
        <w:t xml:space="preserve">Yves </w:t>
      </w:r>
      <w:proofErr w:type="spellStart"/>
      <w:r w:rsidRPr="001A53B6">
        <w:rPr>
          <w:color w:val="000000" w:themeColor="text1"/>
        </w:rPr>
        <w:t>Beckers</w:t>
      </w:r>
      <w:bookmarkStart w:id="7" w:name="OLE_LINK28"/>
      <w:bookmarkStart w:id="8" w:name="OLE_LINK31"/>
      <w:bookmarkEnd w:id="5"/>
      <w:bookmarkEnd w:id="6"/>
      <w:proofErr w:type="spellEnd"/>
      <w:r w:rsidR="00D33D90" w:rsidRPr="001A53B6">
        <w:rPr>
          <w:rFonts w:hint="eastAsia"/>
          <w:color w:val="000000" w:themeColor="text1"/>
          <w:lang w:eastAsia="zh-CN"/>
        </w:rPr>
        <w:t xml:space="preserve">, </w:t>
      </w:r>
      <w:r w:rsidR="00315F03" w:rsidRPr="001A53B6">
        <w:rPr>
          <w:color w:val="000000" w:themeColor="text1"/>
          <w:lang w:eastAsia="zh-CN"/>
        </w:rPr>
        <w:t>Stuart E. Denman</w:t>
      </w:r>
      <w:r w:rsidR="00315F03" w:rsidRPr="001A53B6">
        <w:rPr>
          <w:rFonts w:hint="eastAsia"/>
          <w:color w:val="000000" w:themeColor="text1"/>
          <w:lang w:eastAsia="zh-CN"/>
        </w:rPr>
        <w:t>,</w:t>
      </w:r>
      <w:r w:rsidR="00315F03">
        <w:rPr>
          <w:rFonts w:hint="eastAsia"/>
          <w:color w:val="000000" w:themeColor="text1"/>
          <w:lang w:eastAsia="zh-CN"/>
        </w:rPr>
        <w:t xml:space="preserve"> </w:t>
      </w:r>
      <w:r w:rsidR="00866732" w:rsidRPr="001A53B6">
        <w:rPr>
          <w:color w:val="000000" w:themeColor="text1"/>
          <w:lang w:eastAsia="zh-CN"/>
        </w:rPr>
        <w:t>Chris</w:t>
      </w:r>
      <w:r w:rsidR="00866732" w:rsidRPr="001A53B6">
        <w:rPr>
          <w:rFonts w:hint="eastAsia"/>
          <w:color w:val="000000" w:themeColor="text1"/>
          <w:lang w:eastAsia="zh-CN"/>
        </w:rPr>
        <w:t>topher</w:t>
      </w:r>
      <w:r w:rsidR="00866732" w:rsidRPr="001A53B6">
        <w:rPr>
          <w:color w:val="000000" w:themeColor="text1"/>
          <w:lang w:eastAsia="zh-CN"/>
        </w:rPr>
        <w:t xml:space="preserve"> S. </w:t>
      </w:r>
      <w:proofErr w:type="spellStart"/>
      <w:r w:rsidR="00866732" w:rsidRPr="001A53B6">
        <w:rPr>
          <w:color w:val="000000" w:themeColor="text1"/>
          <w:lang w:eastAsia="zh-CN"/>
        </w:rPr>
        <w:t>McSweeney</w:t>
      </w:r>
      <w:bookmarkEnd w:id="7"/>
      <w:bookmarkEnd w:id="8"/>
      <w:proofErr w:type="spellEnd"/>
      <w:r w:rsidRPr="001A53B6">
        <w:rPr>
          <w:rFonts w:hint="eastAsia"/>
          <w:color w:val="000000" w:themeColor="text1"/>
          <w:lang w:eastAsia="zh-CN"/>
        </w:rPr>
        <w:t xml:space="preserve"> and </w:t>
      </w:r>
      <w:proofErr w:type="spellStart"/>
      <w:r w:rsidRPr="001A53B6">
        <w:rPr>
          <w:color w:val="000000" w:themeColor="text1"/>
        </w:rPr>
        <w:t>Jiaqi</w:t>
      </w:r>
      <w:proofErr w:type="spellEnd"/>
      <w:r w:rsidRPr="001A53B6">
        <w:rPr>
          <w:color w:val="000000" w:themeColor="text1"/>
        </w:rPr>
        <w:t xml:space="preserve"> Wang</w:t>
      </w:r>
      <w:r w:rsidRPr="001A53B6">
        <w:rPr>
          <w:rFonts w:hint="eastAsia"/>
          <w:color w:val="000000" w:themeColor="text1"/>
          <w:vertAlign w:val="superscript"/>
        </w:rPr>
        <w:t>*</w:t>
      </w:r>
      <w:bookmarkEnd w:id="4"/>
    </w:p>
    <w:p w:rsidR="00D17F3E" w:rsidRPr="001A53B6" w:rsidRDefault="002868E2" w:rsidP="00D17F3E">
      <w:pPr>
        <w:adjustRightInd w:val="0"/>
        <w:snapToGrid w:val="0"/>
        <w:spacing w:line="480" w:lineRule="auto"/>
        <w:rPr>
          <w:rFonts w:cs="Times New Roman"/>
          <w:color w:val="000000" w:themeColor="text1"/>
          <w:szCs w:val="24"/>
          <w:lang w:eastAsia="zh-CN"/>
        </w:rPr>
      </w:pPr>
      <w:r w:rsidRPr="001A53B6">
        <w:rPr>
          <w:rFonts w:cs="Times New Roman"/>
          <w:b/>
          <w:color w:val="000000" w:themeColor="text1"/>
        </w:rPr>
        <w:t xml:space="preserve">* Correspondence: </w:t>
      </w:r>
      <w:proofErr w:type="spellStart"/>
      <w:r w:rsidR="00D17F3E" w:rsidRPr="001A53B6">
        <w:rPr>
          <w:rFonts w:cs="Times New Roman"/>
          <w:color w:val="000000" w:themeColor="text1"/>
          <w:szCs w:val="24"/>
        </w:rPr>
        <w:t>Jiaqi</w:t>
      </w:r>
      <w:proofErr w:type="spellEnd"/>
      <w:r w:rsidR="00D17F3E" w:rsidRPr="001A53B6">
        <w:rPr>
          <w:rFonts w:cs="Times New Roman"/>
          <w:color w:val="000000" w:themeColor="text1"/>
          <w:szCs w:val="24"/>
        </w:rPr>
        <w:t xml:space="preserve"> Wang</w:t>
      </w:r>
      <w:r w:rsidR="00994A3D" w:rsidRPr="001A53B6">
        <w:rPr>
          <w:rFonts w:cs="Times New Roman"/>
          <w:color w:val="000000" w:themeColor="text1"/>
        </w:rPr>
        <w:t xml:space="preserve">: </w:t>
      </w:r>
      <w:bookmarkStart w:id="9" w:name="OLE_LINK6"/>
      <w:r w:rsidR="00D17F3E" w:rsidRPr="001A53B6">
        <w:rPr>
          <w:rFonts w:cs="Times New Roman"/>
          <w:color w:val="000000" w:themeColor="text1"/>
          <w:szCs w:val="24"/>
        </w:rPr>
        <w:t>jiaqiwang@vip.163.com</w:t>
      </w:r>
    </w:p>
    <w:bookmarkEnd w:id="9"/>
    <w:p w:rsidR="002868E2" w:rsidRPr="001A53B6" w:rsidRDefault="002868E2" w:rsidP="00994A3D">
      <w:pPr>
        <w:spacing w:before="240" w:after="0"/>
        <w:rPr>
          <w:rFonts w:cs="Times New Roman"/>
          <w:color w:val="000000" w:themeColor="text1"/>
        </w:rPr>
      </w:pPr>
    </w:p>
    <w:p w:rsidR="00C03A23" w:rsidRPr="001A53B6" w:rsidRDefault="00C03A23" w:rsidP="001369BE">
      <w:pPr>
        <w:pStyle w:val="1"/>
        <w:numPr>
          <w:ilvl w:val="0"/>
          <w:numId w:val="0"/>
        </w:numPr>
        <w:rPr>
          <w:rFonts w:eastAsiaTheme="minorEastAsia"/>
          <w:color w:val="000000" w:themeColor="text1"/>
          <w:lang w:eastAsia="zh-CN"/>
        </w:rPr>
      </w:pPr>
    </w:p>
    <w:p w:rsidR="00C03A23" w:rsidRPr="001A53B6" w:rsidRDefault="00C03A23" w:rsidP="001369BE">
      <w:pPr>
        <w:pStyle w:val="1"/>
        <w:numPr>
          <w:ilvl w:val="0"/>
          <w:numId w:val="0"/>
        </w:numPr>
        <w:rPr>
          <w:rFonts w:eastAsiaTheme="minorEastAsia"/>
          <w:color w:val="000000" w:themeColor="text1"/>
          <w:lang w:eastAsia="zh-CN"/>
        </w:rPr>
      </w:pPr>
    </w:p>
    <w:p w:rsidR="00B50837" w:rsidRPr="001A53B6" w:rsidRDefault="00B50837" w:rsidP="00B50837">
      <w:pPr>
        <w:pStyle w:val="1"/>
        <w:numPr>
          <w:ilvl w:val="0"/>
          <w:numId w:val="0"/>
        </w:numPr>
        <w:ind w:left="567" w:hanging="567"/>
        <w:rPr>
          <w:rFonts w:eastAsiaTheme="minorEastAsia"/>
          <w:color w:val="000000" w:themeColor="text1"/>
          <w:lang w:eastAsia="zh-CN"/>
        </w:rPr>
      </w:pPr>
      <w:r w:rsidRPr="001A53B6">
        <w:rPr>
          <w:color w:val="000000" w:themeColor="text1"/>
        </w:rPr>
        <w:t>Supplementary Tables</w:t>
      </w:r>
    </w:p>
    <w:p w:rsidR="00816E0E" w:rsidRPr="001A53B6" w:rsidRDefault="00816E0E" w:rsidP="004A6B65">
      <w:pPr>
        <w:jc w:val="both"/>
        <w:rPr>
          <w:rFonts w:cs="Times New Roman"/>
          <w:color w:val="000000" w:themeColor="text1"/>
          <w:szCs w:val="24"/>
          <w:lang w:eastAsia="zh-CN"/>
        </w:rPr>
      </w:pPr>
      <w:proofErr w:type="gramStart"/>
      <w:r w:rsidRPr="001A53B6">
        <w:rPr>
          <w:rFonts w:cs="Times New Roman"/>
          <w:color w:val="000000" w:themeColor="text1"/>
          <w:szCs w:val="24"/>
        </w:rPr>
        <w:t>Supplementary</w:t>
      </w:r>
      <w:r w:rsidRPr="001A53B6">
        <w:rPr>
          <w:rFonts w:cs="Times New Roman" w:hint="eastAsia"/>
          <w:color w:val="000000" w:themeColor="text1"/>
          <w:szCs w:val="24"/>
        </w:rPr>
        <w:t xml:space="preserve"> Table S1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>.</w:t>
      </w:r>
      <w:proofErr w:type="gramEnd"/>
      <w:r w:rsidRPr="001A53B6">
        <w:rPr>
          <w:rFonts w:cs="Times New Roman" w:hint="eastAsia"/>
          <w:color w:val="000000" w:themeColor="text1"/>
          <w:szCs w:val="24"/>
        </w:rPr>
        <w:t xml:space="preserve"> Composition and nutrient levels of basal diets (air-dry basis)</w:t>
      </w:r>
    </w:p>
    <w:p w:rsidR="00F21F32" w:rsidRPr="001A53B6" w:rsidRDefault="00F21F32" w:rsidP="00F21F32">
      <w:pPr>
        <w:autoSpaceDE w:val="0"/>
        <w:autoSpaceDN w:val="0"/>
        <w:adjustRightInd w:val="0"/>
        <w:spacing w:after="120"/>
        <w:jc w:val="both"/>
        <w:rPr>
          <w:rFonts w:cs="Times New Roman"/>
          <w:color w:val="000000" w:themeColor="text1"/>
          <w:szCs w:val="24"/>
          <w:lang w:eastAsia="zh-CN"/>
        </w:rPr>
      </w:pPr>
      <w:proofErr w:type="gramStart"/>
      <w:r w:rsidRPr="001A53B6">
        <w:rPr>
          <w:rFonts w:cs="Times New Roman"/>
          <w:color w:val="000000" w:themeColor="text1"/>
          <w:szCs w:val="24"/>
        </w:rPr>
        <w:t>Supplementary</w:t>
      </w:r>
      <w:r w:rsidRPr="001A53B6">
        <w:rPr>
          <w:rFonts w:cs="Times New Roman" w:hint="eastAsia"/>
          <w:color w:val="000000" w:themeColor="text1"/>
          <w:szCs w:val="24"/>
        </w:rPr>
        <w:t xml:space="preserve"> </w:t>
      </w:r>
      <w:r w:rsidRPr="001A53B6">
        <w:rPr>
          <w:rFonts w:cs="Times New Roman"/>
          <w:color w:val="000000" w:themeColor="text1"/>
          <w:szCs w:val="24"/>
        </w:rPr>
        <w:t xml:space="preserve">Table </w:t>
      </w:r>
      <w:r w:rsidRPr="001A53B6">
        <w:rPr>
          <w:rFonts w:cs="Times New Roman" w:hint="eastAsia"/>
          <w:color w:val="000000" w:themeColor="text1"/>
          <w:szCs w:val="24"/>
        </w:rPr>
        <w:t>S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>2</w:t>
      </w:r>
      <w:r w:rsidRPr="001A53B6">
        <w:rPr>
          <w:rFonts w:cs="Times New Roman"/>
          <w:color w:val="000000" w:themeColor="text1"/>
          <w:szCs w:val="24"/>
        </w:rPr>
        <w:t>.</w:t>
      </w:r>
      <w:proofErr w:type="gramEnd"/>
      <w:r w:rsidRPr="001A53B6">
        <w:rPr>
          <w:rFonts w:cs="Times New Roman"/>
          <w:color w:val="000000" w:themeColor="text1"/>
          <w:szCs w:val="24"/>
        </w:rPr>
        <w:t xml:space="preserve"> </w:t>
      </w:r>
      <w:proofErr w:type="gramStart"/>
      <w:r w:rsidRPr="001A53B6">
        <w:rPr>
          <w:rFonts w:cs="Times New Roman"/>
          <w:color w:val="000000" w:themeColor="text1"/>
          <w:szCs w:val="24"/>
        </w:rPr>
        <w:t xml:space="preserve">Alpha diversity indices for the rumen bacteria </w:t>
      </w:r>
      <w:r w:rsidRPr="001A53B6">
        <w:rPr>
          <w:rFonts w:cs="Times New Roman"/>
          <w:i/>
          <w:color w:val="000000" w:themeColor="text1"/>
          <w:szCs w:val="24"/>
        </w:rPr>
        <w:t>ureC</w:t>
      </w:r>
      <w:r w:rsidRPr="001A53B6">
        <w:rPr>
          <w:rFonts w:cs="Times New Roman"/>
          <w:color w:val="000000" w:themeColor="text1"/>
          <w:szCs w:val="24"/>
        </w:rPr>
        <w:t xml:space="preserve"> genes from 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>each</w:t>
      </w:r>
      <w:r w:rsidRPr="001A53B6">
        <w:rPr>
          <w:rFonts w:cs="Times New Roman"/>
          <w:color w:val="000000" w:themeColor="text1"/>
          <w:szCs w:val="24"/>
        </w:rPr>
        <w:t xml:space="preserve"> treatment </w:t>
      </w:r>
      <w:r w:rsidR="0059586A" w:rsidRPr="001A53B6">
        <w:rPr>
          <w:rFonts w:cs="Times New Roman" w:hint="eastAsia"/>
          <w:color w:val="000000" w:themeColor="text1"/>
          <w:szCs w:val="24"/>
          <w:lang w:eastAsia="zh-CN"/>
        </w:rPr>
        <w:t>group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1A53B6">
        <w:rPr>
          <w:rFonts w:cs="Times New Roman"/>
          <w:color w:val="000000" w:themeColor="text1"/>
          <w:szCs w:val="24"/>
        </w:rPr>
        <w:t>and rumen fraction.</w:t>
      </w:r>
      <w:proofErr w:type="gramEnd"/>
    </w:p>
    <w:p w:rsidR="008E1B14" w:rsidRPr="001A53B6" w:rsidRDefault="00D27D30" w:rsidP="00632D25">
      <w:pPr>
        <w:spacing w:after="120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1A53B6">
        <w:rPr>
          <w:rFonts w:cs="Times New Roman"/>
          <w:color w:val="000000" w:themeColor="text1"/>
          <w:sz w:val="20"/>
          <w:szCs w:val="20"/>
        </w:rPr>
        <w:br w:type="page"/>
      </w:r>
      <w:proofErr w:type="gramStart"/>
      <w:r w:rsidR="008E1B14" w:rsidRPr="001A53B6">
        <w:rPr>
          <w:rFonts w:cs="Times New Roman"/>
          <w:b/>
          <w:color w:val="000000" w:themeColor="text1"/>
          <w:szCs w:val="24"/>
        </w:rPr>
        <w:lastRenderedPageBreak/>
        <w:t>Supplementary</w:t>
      </w:r>
      <w:r w:rsidR="008E1B14" w:rsidRPr="001A53B6">
        <w:rPr>
          <w:rFonts w:cs="Times New Roman" w:hint="eastAsia"/>
          <w:b/>
          <w:color w:val="000000" w:themeColor="text1"/>
          <w:szCs w:val="24"/>
        </w:rPr>
        <w:t xml:space="preserve"> Table S1</w:t>
      </w:r>
      <w:r w:rsidR="008E1B14" w:rsidRPr="001A53B6"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proofErr w:type="gramEnd"/>
      <w:r w:rsidR="008E1B14" w:rsidRPr="001A53B6">
        <w:rPr>
          <w:rFonts w:cs="Times New Roman" w:hint="eastAsia"/>
          <w:b/>
          <w:color w:val="000000" w:themeColor="text1"/>
          <w:szCs w:val="24"/>
        </w:rPr>
        <w:t xml:space="preserve"> Composition and nutrient levels of basal diets (air-dry basis)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2744"/>
      </w:tblGrid>
      <w:tr w:rsidR="001A53B6" w:rsidRPr="001A53B6" w:rsidTr="00A316D8">
        <w:trPr>
          <w:jc w:val="center"/>
        </w:trPr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1B14" w:rsidRPr="001A53B6" w:rsidRDefault="008E1B14" w:rsidP="00A316D8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Item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1B14" w:rsidRPr="001A53B6" w:rsidRDefault="008E1B14" w:rsidP="00A316D8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 w:hint="eastAsia"/>
                <w:b/>
                <w:color w:val="000000" w:themeColor="text1"/>
                <w:szCs w:val="24"/>
              </w:rPr>
              <w:t>Content (%)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tcBorders>
              <w:top w:val="single" w:sz="4" w:space="0" w:color="auto"/>
            </w:tcBorders>
            <w:vAlign w:val="center"/>
          </w:tcPr>
          <w:p w:rsidR="008E1B14" w:rsidRPr="001A53B6" w:rsidRDefault="008E1B14" w:rsidP="00A316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</w:rPr>
              <w:t>Ingredients</w:t>
            </w:r>
          </w:p>
        </w:tc>
        <w:tc>
          <w:tcPr>
            <w:tcW w:w="2744" w:type="dxa"/>
            <w:tcBorders>
              <w:top w:val="single" w:sz="4" w:space="0" w:color="auto"/>
            </w:tcBorders>
            <w:vAlign w:val="center"/>
          </w:tcPr>
          <w:p w:rsidR="008E1B14" w:rsidRPr="001A53B6" w:rsidRDefault="008E1B14" w:rsidP="00A316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jc w:val="both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Chinese wild</w:t>
            </w:r>
            <w:r w:rsidR="006E623C"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 xml:space="preserve"> </w:t>
            </w:r>
            <w:r w:rsidRPr="001A53B6">
              <w:rPr>
                <w:rFonts w:eastAsiaTheme="minorEastAsia"/>
                <w:color w:val="000000" w:themeColor="text1"/>
                <w:kern w:val="2"/>
              </w:rPr>
              <w:t>rye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3.7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Alfalfa hay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28.4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Corn silage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26.7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Corn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22.6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Soybean meal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11.8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Cottonseed fuzzy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5.1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CaHPO</w:t>
            </w:r>
            <w:r w:rsidRPr="001A53B6">
              <w:rPr>
                <w:rFonts w:eastAsiaTheme="minorEastAsia"/>
                <w:color w:val="000000" w:themeColor="text1"/>
                <w:kern w:val="2"/>
                <w:vertAlign w:val="subscript"/>
              </w:rPr>
              <w:t>4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0.6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proofErr w:type="spellStart"/>
            <w:r w:rsidRPr="001A53B6">
              <w:rPr>
                <w:rFonts w:eastAsiaTheme="minorEastAsia"/>
                <w:color w:val="000000" w:themeColor="text1"/>
                <w:kern w:val="2"/>
              </w:rPr>
              <w:t>NaCl</w:t>
            </w:r>
            <w:proofErr w:type="spellEnd"/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0.5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  <w:lang w:eastAsia="zh-CN"/>
              </w:rPr>
            </w:pPr>
            <w:proofErr w:type="spellStart"/>
            <w:r w:rsidRPr="001A53B6">
              <w:rPr>
                <w:rFonts w:eastAsiaTheme="minorEastAsia"/>
                <w:color w:val="000000" w:themeColor="text1"/>
                <w:kern w:val="2"/>
              </w:rPr>
              <w:t>Premix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0.6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Nutrient levels</w:t>
            </w:r>
            <w:r w:rsidR="00D43553" w:rsidRPr="001A53B6">
              <w:rPr>
                <w:rFonts w:ascii="Century" w:eastAsia="宋体" w:hAnsi="宋体" w:cs="宋体"/>
                <w:color w:val="000000" w:themeColor="text1"/>
                <w:szCs w:val="24"/>
              </w:rPr>
              <w:t>, % of DM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34018E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  <w:lang w:eastAsia="zh-CN"/>
              </w:rPr>
            </w:pP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Crude protein</w:t>
            </w:r>
            <w:r w:rsidRPr="001A53B6">
              <w:rPr>
                <w:rFonts w:eastAsiaTheme="minorEastAsia"/>
                <w:color w:val="000000" w:themeColor="text1"/>
                <w:kern w:val="2"/>
              </w:rPr>
              <w:t xml:space="preserve"> 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(</w:t>
            </w:r>
            <w:r w:rsidR="008E1B14" w:rsidRPr="001A53B6">
              <w:rPr>
                <w:rFonts w:eastAsiaTheme="minorEastAsia"/>
                <w:color w:val="000000" w:themeColor="text1"/>
                <w:kern w:val="2"/>
              </w:rPr>
              <w:t>CP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)</w:t>
            </w:r>
            <w:r w:rsidR="001B5494"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 xml:space="preserve"> 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  <w:lang w:eastAsia="zh-CN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16.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7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34018E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 xml:space="preserve">Ether Extract 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(</w:t>
            </w:r>
            <w:r w:rsidRPr="001A53B6">
              <w:rPr>
                <w:rFonts w:eastAsiaTheme="minorEastAsia"/>
                <w:color w:val="000000" w:themeColor="text1"/>
                <w:kern w:val="2"/>
              </w:rPr>
              <w:t>EE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)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2.2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34018E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 xml:space="preserve">Neutral detergent fiber 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(</w:t>
            </w:r>
            <w:r w:rsidRPr="001A53B6">
              <w:rPr>
                <w:rFonts w:eastAsiaTheme="minorEastAsia"/>
                <w:color w:val="000000" w:themeColor="text1"/>
                <w:kern w:val="2"/>
              </w:rPr>
              <w:t>NDF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)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  <w:lang w:eastAsia="zh-CN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44.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2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34018E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 xml:space="preserve">Acid detergent fiber 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(</w:t>
            </w:r>
            <w:r w:rsidRPr="001A53B6">
              <w:rPr>
                <w:rFonts w:eastAsiaTheme="minorEastAsia"/>
                <w:color w:val="000000" w:themeColor="text1"/>
                <w:kern w:val="2"/>
              </w:rPr>
              <w:t>ADF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)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  <w:lang w:eastAsia="zh-CN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26.</w:t>
            </w:r>
            <w:r w:rsidRPr="001A53B6">
              <w:rPr>
                <w:rFonts w:eastAsiaTheme="minorEastAsia" w:hint="eastAsia"/>
                <w:color w:val="000000" w:themeColor="text1"/>
                <w:kern w:val="2"/>
                <w:lang w:eastAsia="zh-CN"/>
              </w:rPr>
              <w:t>1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Ash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7.7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Ca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0.8</w:t>
            </w:r>
          </w:p>
        </w:tc>
      </w:tr>
      <w:tr w:rsidR="001A53B6" w:rsidRPr="001A53B6" w:rsidTr="00A316D8">
        <w:trPr>
          <w:jc w:val="center"/>
        </w:trPr>
        <w:tc>
          <w:tcPr>
            <w:tcW w:w="5778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ind w:leftChars="134" w:left="322"/>
              <w:rPr>
                <w:rFonts w:eastAsiaTheme="minorEastAsia"/>
                <w:color w:val="000000" w:themeColor="text1"/>
                <w:kern w:val="2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P</w:t>
            </w:r>
          </w:p>
        </w:tc>
        <w:tc>
          <w:tcPr>
            <w:tcW w:w="2744" w:type="dxa"/>
            <w:vAlign w:val="center"/>
          </w:tcPr>
          <w:p w:rsidR="008E1B14" w:rsidRPr="001A53B6" w:rsidRDefault="008E1B14" w:rsidP="00A316D8">
            <w:pPr>
              <w:pStyle w:val="af8"/>
              <w:spacing w:before="0" w:beforeAutospacing="0" w:after="0" w:afterAutospacing="0"/>
              <w:rPr>
                <w:rFonts w:eastAsiaTheme="minorEastAsia"/>
                <w:color w:val="000000" w:themeColor="text1"/>
                <w:kern w:val="2"/>
                <w:lang w:eastAsia="zh-CN"/>
              </w:rPr>
            </w:pPr>
            <w:r w:rsidRPr="001A53B6">
              <w:rPr>
                <w:rFonts w:eastAsiaTheme="minorEastAsia"/>
                <w:color w:val="000000" w:themeColor="text1"/>
                <w:kern w:val="2"/>
              </w:rPr>
              <w:t>0.3</w:t>
            </w:r>
          </w:p>
        </w:tc>
      </w:tr>
    </w:tbl>
    <w:p w:rsidR="008E1B14" w:rsidRPr="001A53B6" w:rsidRDefault="001B5494" w:rsidP="001B5494">
      <w:pPr>
        <w:rPr>
          <w:color w:val="000000" w:themeColor="text1"/>
          <w:lang w:eastAsia="zh-CN"/>
        </w:rPr>
      </w:pPr>
      <w:r w:rsidRPr="001A53B6">
        <w:rPr>
          <w:color w:val="000000" w:themeColor="text1"/>
          <w:vertAlign w:val="superscript"/>
        </w:rPr>
        <w:t>a</w:t>
      </w:r>
      <w:r w:rsidRPr="001A53B6">
        <w:rPr>
          <w:color w:val="000000" w:themeColor="text1"/>
        </w:rPr>
        <w:t xml:space="preserve"> One kilogram of premix DM contained the following: VA, 2,000,000 IU; VD, 600,000 IU; VE, 10,800 mg; Fe, 5,500 mg; Cu, 4,080 mg; </w:t>
      </w:r>
      <w:proofErr w:type="spellStart"/>
      <w:r w:rsidRPr="001A53B6">
        <w:rPr>
          <w:color w:val="000000" w:themeColor="text1"/>
        </w:rPr>
        <w:t>Mn</w:t>
      </w:r>
      <w:proofErr w:type="spellEnd"/>
      <w:r w:rsidRPr="001A53B6">
        <w:rPr>
          <w:color w:val="000000" w:themeColor="text1"/>
        </w:rPr>
        <w:t>, 4,989 mg; Zn, 17,500 mg; I, 180 mg; Se, 110 mg; Co, 8,805 mg.</w:t>
      </w:r>
    </w:p>
    <w:p w:rsidR="00F21F32" w:rsidRPr="001A53B6" w:rsidRDefault="008E1B14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  <w:r w:rsidRPr="001A53B6">
        <w:rPr>
          <w:rFonts w:cs="Times New Roman"/>
          <w:color w:val="000000" w:themeColor="text1"/>
          <w:sz w:val="20"/>
          <w:szCs w:val="20"/>
        </w:rPr>
        <w:br w:type="page"/>
      </w:r>
    </w:p>
    <w:p w:rsidR="00F21F32" w:rsidRPr="001A53B6" w:rsidRDefault="00F21F32" w:rsidP="00F21F32">
      <w:pPr>
        <w:autoSpaceDE w:val="0"/>
        <w:autoSpaceDN w:val="0"/>
        <w:adjustRightInd w:val="0"/>
        <w:spacing w:after="120"/>
        <w:jc w:val="both"/>
        <w:rPr>
          <w:rFonts w:cs="Times New Roman"/>
          <w:b/>
          <w:color w:val="000000" w:themeColor="text1"/>
          <w:szCs w:val="24"/>
          <w:lang w:eastAsia="zh-CN"/>
        </w:rPr>
      </w:pPr>
      <w:proofErr w:type="gramStart"/>
      <w:r w:rsidRPr="001A53B6">
        <w:rPr>
          <w:rFonts w:cs="Times New Roman"/>
          <w:b/>
          <w:color w:val="000000" w:themeColor="text1"/>
          <w:szCs w:val="24"/>
        </w:rPr>
        <w:lastRenderedPageBreak/>
        <w:t>Supplementary</w:t>
      </w:r>
      <w:r w:rsidRPr="001A53B6">
        <w:rPr>
          <w:rFonts w:cs="Times New Roman" w:hint="eastAsia"/>
          <w:b/>
          <w:color w:val="000000" w:themeColor="text1"/>
          <w:szCs w:val="24"/>
        </w:rPr>
        <w:t xml:space="preserve"> </w:t>
      </w:r>
      <w:r w:rsidRPr="001A53B6">
        <w:rPr>
          <w:rFonts w:cs="Times New Roman"/>
          <w:b/>
          <w:color w:val="000000" w:themeColor="text1"/>
          <w:szCs w:val="24"/>
        </w:rPr>
        <w:t xml:space="preserve">Table </w:t>
      </w:r>
      <w:r w:rsidRPr="001A53B6">
        <w:rPr>
          <w:rFonts w:cs="Times New Roman" w:hint="eastAsia"/>
          <w:b/>
          <w:color w:val="000000" w:themeColor="text1"/>
          <w:szCs w:val="24"/>
        </w:rPr>
        <w:t>S</w:t>
      </w:r>
      <w:r w:rsidR="004F5D1E" w:rsidRPr="001A53B6">
        <w:rPr>
          <w:rFonts w:cs="Times New Roman" w:hint="eastAsia"/>
          <w:b/>
          <w:color w:val="000000" w:themeColor="text1"/>
          <w:szCs w:val="24"/>
          <w:lang w:eastAsia="zh-CN"/>
        </w:rPr>
        <w:t>2</w:t>
      </w:r>
      <w:r w:rsidRPr="001A53B6">
        <w:rPr>
          <w:rFonts w:cs="Times New Roman"/>
          <w:b/>
          <w:color w:val="000000" w:themeColor="text1"/>
          <w:szCs w:val="24"/>
        </w:rPr>
        <w:t>.</w:t>
      </w:r>
      <w:proofErr w:type="gramEnd"/>
      <w:r w:rsidRPr="001A53B6">
        <w:rPr>
          <w:rFonts w:cs="Times New Roman"/>
          <w:b/>
          <w:color w:val="000000" w:themeColor="text1"/>
          <w:szCs w:val="24"/>
        </w:rPr>
        <w:t xml:space="preserve"> </w:t>
      </w:r>
      <w:proofErr w:type="gramStart"/>
      <w:r w:rsidRPr="001A53B6">
        <w:rPr>
          <w:rFonts w:cs="Times New Roman"/>
          <w:b/>
          <w:color w:val="000000" w:themeColor="text1"/>
          <w:szCs w:val="24"/>
        </w:rPr>
        <w:t xml:space="preserve">Alpha diversity indices for the rumen bacteria </w:t>
      </w:r>
      <w:r w:rsidRPr="001A53B6">
        <w:rPr>
          <w:rFonts w:cs="Times New Roman"/>
          <w:b/>
          <w:i/>
          <w:color w:val="000000" w:themeColor="text1"/>
          <w:szCs w:val="24"/>
        </w:rPr>
        <w:t>ureC</w:t>
      </w:r>
      <w:r w:rsidRPr="001A53B6">
        <w:rPr>
          <w:rFonts w:cs="Times New Roman"/>
          <w:b/>
          <w:color w:val="000000" w:themeColor="text1"/>
          <w:szCs w:val="24"/>
        </w:rPr>
        <w:t xml:space="preserve"> genes from </w:t>
      </w:r>
      <w:r w:rsidRPr="001A53B6">
        <w:rPr>
          <w:rFonts w:cs="Times New Roman" w:hint="eastAsia"/>
          <w:b/>
          <w:color w:val="000000" w:themeColor="text1"/>
          <w:szCs w:val="24"/>
          <w:lang w:eastAsia="zh-CN"/>
        </w:rPr>
        <w:t>each</w:t>
      </w:r>
      <w:r w:rsidRPr="001A53B6">
        <w:rPr>
          <w:rFonts w:cs="Times New Roman"/>
          <w:b/>
          <w:color w:val="000000" w:themeColor="text1"/>
          <w:szCs w:val="24"/>
        </w:rPr>
        <w:t xml:space="preserve"> treatment </w:t>
      </w:r>
      <w:r w:rsidRPr="001A53B6">
        <w:rPr>
          <w:rFonts w:cs="Times New Roman" w:hint="eastAsia"/>
          <w:b/>
          <w:color w:val="000000" w:themeColor="text1"/>
          <w:szCs w:val="24"/>
          <w:lang w:eastAsia="zh-CN"/>
        </w:rPr>
        <w:t xml:space="preserve">groups </w:t>
      </w:r>
      <w:r w:rsidRPr="001A53B6">
        <w:rPr>
          <w:rFonts w:cs="Times New Roman"/>
          <w:b/>
          <w:color w:val="000000" w:themeColor="text1"/>
          <w:szCs w:val="24"/>
        </w:rPr>
        <w:t>and rumen fraction.</w:t>
      </w:r>
      <w:proofErr w:type="gramEnd"/>
    </w:p>
    <w:tbl>
      <w:tblPr>
        <w:tblW w:w="0" w:type="auto"/>
        <w:tblInd w:w="-3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850"/>
        <w:gridCol w:w="993"/>
        <w:gridCol w:w="992"/>
        <w:gridCol w:w="156"/>
        <w:gridCol w:w="842"/>
        <w:gridCol w:w="842"/>
        <w:gridCol w:w="790"/>
        <w:gridCol w:w="706"/>
        <w:gridCol w:w="570"/>
        <w:gridCol w:w="1096"/>
        <w:gridCol w:w="1096"/>
      </w:tblGrid>
      <w:tr w:rsidR="001A53B6" w:rsidRPr="001A53B6" w:rsidTr="00D82BC3">
        <w:trPr>
          <w:trHeight w:val="593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Indice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AA5EE8" w:rsidP="00D82BC3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Control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4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Urea</w:t>
            </w:r>
          </w:p>
        </w:tc>
        <w:tc>
          <w:tcPr>
            <w:tcW w:w="706" w:type="dxa"/>
            <w:vMerge w:val="restart"/>
            <w:tcBorders>
              <w:top w:val="single" w:sz="8" w:space="0" w:color="000000"/>
              <w:left w:val="nil"/>
              <w:right w:val="single" w:sz="8" w:space="0" w:color="FFFFFF"/>
            </w:tcBorders>
            <w:vAlign w:val="center"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SEM</w:t>
            </w:r>
          </w:p>
        </w:tc>
        <w:tc>
          <w:tcPr>
            <w:tcW w:w="2762" w:type="dxa"/>
            <w:gridSpan w:val="3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1A53B6" w:rsidRPr="001A53B6" w:rsidTr="00D82BC3">
        <w:trPr>
          <w:trHeight w:val="593"/>
        </w:trPr>
        <w:tc>
          <w:tcPr>
            <w:tcW w:w="1277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L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SA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WAB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:rsidR="00F21F32" w:rsidRPr="001A53B6" w:rsidRDefault="00F21F32" w:rsidP="00D82BC3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LAB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SAB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WAB</w:t>
            </w:r>
          </w:p>
        </w:tc>
        <w:tc>
          <w:tcPr>
            <w:tcW w:w="706" w:type="dxa"/>
            <w:vMerge/>
            <w:tcBorders>
              <w:left w:val="nil"/>
              <w:bottom w:val="single" w:sz="8" w:space="0" w:color="000000"/>
              <w:right w:val="single" w:sz="8" w:space="0" w:color="FFFFFF"/>
            </w:tcBorders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1A53B6">
              <w:rPr>
                <w:rFonts w:cs="Times New Roman"/>
                <w:b/>
                <w:color w:val="000000" w:themeColor="text1"/>
                <w:szCs w:val="24"/>
              </w:rPr>
              <w:t>Trt</w:t>
            </w:r>
            <w:proofErr w:type="spellEnd"/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Fracti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1A53B6">
              <w:rPr>
                <w:rFonts w:cs="Times New Roman"/>
                <w:b/>
                <w:color w:val="000000" w:themeColor="text1"/>
                <w:szCs w:val="24"/>
              </w:rPr>
              <w:t>Trt</w:t>
            </w:r>
            <w:proofErr w:type="spellEnd"/>
            <w:r w:rsidRPr="001A53B6">
              <w:rPr>
                <w:rFonts w:cs="Times New Roman"/>
                <w:b/>
                <w:color w:val="000000" w:themeColor="text1"/>
                <w:szCs w:val="24"/>
              </w:rPr>
              <w:t>*</w:t>
            </w:r>
          </w:p>
          <w:p w:rsidR="00F21F32" w:rsidRPr="001A53B6" w:rsidRDefault="00F21F32" w:rsidP="00D82BC3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1A53B6">
              <w:rPr>
                <w:rFonts w:cs="Times New Roman"/>
                <w:b/>
                <w:color w:val="000000" w:themeColor="text1"/>
                <w:szCs w:val="24"/>
              </w:rPr>
              <w:t>Fraction</w:t>
            </w:r>
          </w:p>
        </w:tc>
      </w:tr>
      <w:tr w:rsidR="001A53B6" w:rsidRPr="001A53B6" w:rsidTr="00D82BC3">
        <w:trPr>
          <w:trHeight w:val="403"/>
        </w:trPr>
        <w:tc>
          <w:tcPr>
            <w:tcW w:w="127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923456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Observ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0E6654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17</w:t>
            </w:r>
            <w:r w:rsidR="00FC5C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:rsidR="00F21F32" w:rsidRPr="001A53B6" w:rsidRDefault="000E6654" w:rsidP="000E6654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19</w:t>
            </w:r>
            <w:r w:rsidR="00FC5C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0E6654" w:rsidP="00FC5C0A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68</w:t>
            </w:r>
            <w:r w:rsidR="00AF0584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b</w:t>
            </w:r>
            <w:r w:rsidR="00FC5C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6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0E6654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06</w:t>
            </w:r>
            <w:r w:rsidR="00FC5C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0E6654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01</w:t>
            </w:r>
            <w:r w:rsidR="00FC5C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b</w:t>
            </w:r>
            <w:r w:rsidR="00AF0584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0E6654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77</w:t>
            </w:r>
            <w:r w:rsidR="00FC5C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b</w:t>
            </w:r>
            <w:r w:rsidR="00AF0584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0E6654" w:rsidP="000E6654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2</w:t>
            </w:r>
            <w:r w:rsidR="00F21F32" w:rsidRPr="001A53B6">
              <w:rPr>
                <w:rFonts w:cs="Times New Roman"/>
                <w:color w:val="000000" w:themeColor="text1"/>
                <w:szCs w:val="24"/>
              </w:rPr>
              <w:t>.3</w:t>
            </w: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0E6654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6</w:t>
            </w:r>
            <w:r w:rsidR="000E6654"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9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0E6654" w:rsidP="000E6654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bookmarkStart w:id="10" w:name="OLE_LINK38"/>
            <w:bookmarkStart w:id="11" w:name="OLE_LINK39"/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&lt;</w:t>
            </w:r>
            <w:r w:rsidR="00F21F32" w:rsidRPr="001A53B6">
              <w:rPr>
                <w:rFonts w:cs="Times New Roman"/>
                <w:color w:val="000000" w:themeColor="text1"/>
                <w:szCs w:val="24"/>
              </w:rPr>
              <w:t>0.</w:t>
            </w: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01</w:t>
            </w:r>
            <w:bookmarkEnd w:id="10"/>
            <w:bookmarkEnd w:id="11"/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0E6654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</w:t>
            </w:r>
            <w:r w:rsidR="000E6654"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94</w:t>
            </w:r>
          </w:p>
        </w:tc>
      </w:tr>
      <w:tr w:rsidR="001A53B6" w:rsidRPr="001A53B6" w:rsidTr="00D82BC3">
        <w:trPr>
          <w:trHeight w:val="403"/>
        </w:trPr>
        <w:tc>
          <w:tcPr>
            <w:tcW w:w="127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Good’</w:t>
            </w:r>
            <w:r w:rsidRPr="001A53B6">
              <w:rPr>
                <w:rFonts w:cs="Times New Roman" w:hint="eastAsia"/>
                <w:color w:val="000000" w:themeColor="text1"/>
                <w:szCs w:val="24"/>
              </w:rPr>
              <w:t xml:space="preserve">s </w:t>
            </w:r>
            <w:r w:rsidRPr="001A53B6">
              <w:rPr>
                <w:rFonts w:cs="Times New Roman"/>
                <w:color w:val="000000" w:themeColor="text1"/>
                <w:szCs w:val="24"/>
              </w:rPr>
              <w:t>coverage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963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968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abc</w:t>
            </w:r>
          </w:p>
        </w:tc>
        <w:tc>
          <w:tcPr>
            <w:tcW w:w="99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970b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" w:type="dxa"/>
            <w:tcBorders>
              <w:left w:val="single" w:sz="8" w:space="0" w:color="FFFFFF"/>
              <w:right w:val="single" w:sz="8" w:space="0" w:color="FFFFFF"/>
            </w:tcBorders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965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bc</w:t>
            </w:r>
          </w:p>
        </w:tc>
        <w:tc>
          <w:tcPr>
            <w:tcW w:w="8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970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79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971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70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5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355</w:t>
            </w:r>
          </w:p>
        </w:tc>
        <w:tc>
          <w:tcPr>
            <w:tcW w:w="109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012</w:t>
            </w:r>
          </w:p>
        </w:tc>
        <w:tc>
          <w:tcPr>
            <w:tcW w:w="109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1A53B6" w:rsidRPr="001A53B6" w:rsidTr="00D82BC3">
        <w:trPr>
          <w:trHeight w:val="403"/>
        </w:trPr>
        <w:tc>
          <w:tcPr>
            <w:tcW w:w="12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PD</w:t>
            </w:r>
          </w:p>
        </w:tc>
        <w:tc>
          <w:tcPr>
            <w:tcW w:w="8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20.91</w:t>
            </w:r>
          </w:p>
        </w:tc>
        <w:tc>
          <w:tcPr>
            <w:tcW w:w="9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19.52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19.02</w:t>
            </w:r>
          </w:p>
        </w:tc>
        <w:tc>
          <w:tcPr>
            <w:tcW w:w="15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20.75</w:t>
            </w:r>
          </w:p>
        </w:tc>
        <w:tc>
          <w:tcPr>
            <w:tcW w:w="84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19.18</w:t>
            </w:r>
          </w:p>
        </w:tc>
        <w:tc>
          <w:tcPr>
            <w:tcW w:w="7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19.85</w:t>
            </w:r>
          </w:p>
        </w:tc>
        <w:tc>
          <w:tcPr>
            <w:tcW w:w="70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298</w:t>
            </w:r>
          </w:p>
        </w:tc>
        <w:tc>
          <w:tcPr>
            <w:tcW w:w="5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857</w:t>
            </w:r>
          </w:p>
        </w:tc>
        <w:tc>
          <w:tcPr>
            <w:tcW w:w="109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087</w:t>
            </w:r>
          </w:p>
        </w:tc>
        <w:tc>
          <w:tcPr>
            <w:tcW w:w="109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682</w:t>
            </w:r>
          </w:p>
        </w:tc>
      </w:tr>
      <w:tr w:rsidR="001A53B6" w:rsidRPr="001A53B6" w:rsidTr="00D82BC3">
        <w:trPr>
          <w:trHeight w:val="403"/>
        </w:trPr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Chao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535446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37</w:t>
            </w: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.52</w:t>
            </w:r>
            <w:r w:rsidR="00A74402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21F32" w:rsidRPr="001A53B6" w:rsidRDefault="00535446" w:rsidP="00535446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67.88</w:t>
            </w:r>
            <w:r w:rsidR="00A74402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D04745" w:rsidP="00A7440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14.19</w:t>
            </w:r>
            <w:r w:rsidR="00A74402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bc</w:t>
            </w:r>
          </w:p>
        </w:tc>
        <w:tc>
          <w:tcPr>
            <w:tcW w:w="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535446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62.37</w:t>
            </w:r>
            <w:r w:rsidR="00A74402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535446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47.23</w:t>
            </w:r>
            <w:r w:rsidR="00A74402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535446" w:rsidP="00A7440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11.09</w:t>
            </w:r>
            <w:r w:rsidR="00A74402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D95FA9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3.12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D95FA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</w:t>
            </w:r>
            <w:r w:rsidR="00D95FA9"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544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D95FA9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&lt;</w:t>
            </w:r>
            <w:r w:rsidRPr="001A53B6">
              <w:rPr>
                <w:rFonts w:cs="Times New Roman"/>
                <w:color w:val="000000" w:themeColor="text1"/>
                <w:szCs w:val="24"/>
              </w:rPr>
              <w:t>0.</w:t>
            </w: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01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D95FA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</w:t>
            </w:r>
            <w:r w:rsidR="00D95FA9"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776</w:t>
            </w:r>
          </w:p>
        </w:tc>
      </w:tr>
      <w:tr w:rsidR="001A53B6" w:rsidRPr="001A53B6" w:rsidTr="00D82BC3">
        <w:trPr>
          <w:trHeight w:val="403"/>
        </w:trPr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Shanno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535446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.756</w:t>
            </w:r>
            <w:r w:rsidR="00EF7B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21F32" w:rsidRPr="001A53B6" w:rsidRDefault="00535446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.086</w:t>
            </w:r>
            <w:r w:rsidR="00EF7B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535446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.254</w:t>
            </w:r>
            <w:r w:rsidR="00EF7B0A"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b</w:t>
            </w:r>
            <w:r w:rsidR="00EF7B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535446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.378</w:t>
            </w:r>
            <w:r w:rsidR="007A2D8E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  <w:lang w:eastAsia="zh-CN"/>
              </w:rPr>
              <w:t>a</w:t>
            </w:r>
            <w:r w:rsidR="00EF7B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535446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.991</w:t>
            </w:r>
            <w:r w:rsidR="00EF7B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535446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.222</w:t>
            </w:r>
            <w:r w:rsidR="007A2D8E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  <w:r w:rsidR="00EF7B0A" w:rsidRPr="001A53B6">
              <w:rPr>
                <w:rFonts w:cs="Times New Roman" w:hint="eastAsia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F8051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1</w:t>
            </w:r>
            <w:r w:rsidR="00F80512"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5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F8051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</w:t>
            </w:r>
            <w:r w:rsidR="00F80512"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790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F80512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00</w:t>
            </w:r>
            <w:r w:rsidR="00F80512"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8051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7</w:t>
            </w:r>
            <w:r w:rsidRPr="001A53B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8</w:t>
            </w:r>
          </w:p>
        </w:tc>
      </w:tr>
      <w:tr w:rsidR="001A53B6" w:rsidRPr="001A53B6" w:rsidTr="00D82BC3">
        <w:trPr>
          <w:trHeight w:val="403"/>
        </w:trPr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Simpso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38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68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875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42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65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869</w:t>
            </w:r>
            <w:r w:rsidRPr="001A53B6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D82BC3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014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39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023</w:t>
            </w:r>
          </w:p>
        </w:tc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1F32" w:rsidRPr="001A53B6" w:rsidRDefault="00F21F32" w:rsidP="00D82BC3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3B6">
              <w:rPr>
                <w:rFonts w:cs="Times New Roman"/>
                <w:color w:val="000000" w:themeColor="text1"/>
                <w:szCs w:val="24"/>
              </w:rPr>
              <w:t>0.989</w:t>
            </w:r>
          </w:p>
        </w:tc>
      </w:tr>
    </w:tbl>
    <w:p w:rsidR="00F21F32" w:rsidRPr="001A53B6" w:rsidRDefault="00F21F32" w:rsidP="00F21F32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proofErr w:type="gramStart"/>
      <w:r w:rsidRPr="001A53B6">
        <w:rPr>
          <w:rFonts w:cs="Times New Roman"/>
          <w:color w:val="000000" w:themeColor="text1"/>
          <w:szCs w:val="24"/>
          <w:vertAlign w:val="superscript"/>
        </w:rPr>
        <w:t>a</w:t>
      </w:r>
      <w:proofErr w:type="gramEnd"/>
      <w:r w:rsidRPr="001A53B6">
        <w:rPr>
          <w:rFonts w:cs="Times New Roman"/>
          <w:color w:val="000000" w:themeColor="text1"/>
          <w:szCs w:val="24"/>
          <w:vertAlign w:val="superscript"/>
        </w:rPr>
        <w:t>, b,</w:t>
      </w:r>
      <w:r w:rsidR="00535446" w:rsidRPr="001A53B6">
        <w:rPr>
          <w:rFonts w:cs="Times New Roman" w:hint="eastAsia"/>
          <w:color w:val="000000" w:themeColor="text1"/>
          <w:szCs w:val="24"/>
          <w:vertAlign w:val="superscript"/>
          <w:lang w:eastAsia="zh-CN"/>
        </w:rPr>
        <w:t xml:space="preserve"> c</w:t>
      </w:r>
      <w:r w:rsidRPr="001A53B6">
        <w:rPr>
          <w:rFonts w:cs="Times New Roman"/>
          <w:color w:val="000000" w:themeColor="text1"/>
          <w:szCs w:val="24"/>
        </w:rPr>
        <w:t xml:space="preserve"> 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>D</w:t>
      </w:r>
      <w:r w:rsidRPr="001A53B6">
        <w:rPr>
          <w:rFonts w:cs="Times New Roman"/>
          <w:color w:val="000000" w:themeColor="text1"/>
          <w:szCs w:val="24"/>
        </w:rPr>
        <w:t xml:space="preserve">ifferent letters 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>among various treatment groups and fractions indicate statistically significant differences (</w:t>
      </w:r>
      <w:r w:rsidRPr="001A53B6">
        <w:rPr>
          <w:rFonts w:cs="Times New Roman"/>
          <w:i/>
          <w:iCs/>
          <w:color w:val="000000" w:themeColor="text1"/>
          <w:szCs w:val="24"/>
        </w:rPr>
        <w:t>P</w:t>
      </w:r>
      <w:r w:rsidRPr="001A53B6">
        <w:rPr>
          <w:rFonts w:cs="Times New Roman" w:hint="eastAsia"/>
          <w:i/>
          <w:iCs/>
          <w:color w:val="000000" w:themeColor="text1"/>
          <w:szCs w:val="24"/>
          <w:lang w:eastAsia="zh-CN"/>
        </w:rPr>
        <w:t xml:space="preserve"> </w:t>
      </w:r>
      <w:r w:rsidRPr="001A53B6">
        <w:rPr>
          <w:rFonts w:cs="Times New Roman"/>
          <w:color w:val="000000" w:themeColor="text1"/>
          <w:szCs w:val="24"/>
        </w:rPr>
        <w:t>&lt;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1A53B6">
        <w:rPr>
          <w:rFonts w:cs="Times New Roman"/>
          <w:color w:val="000000" w:themeColor="text1"/>
          <w:szCs w:val="24"/>
        </w:rPr>
        <w:t>0.05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>)</w:t>
      </w:r>
      <w:r w:rsidRPr="001A53B6">
        <w:rPr>
          <w:rFonts w:cs="Times New Roman"/>
          <w:color w:val="000000" w:themeColor="text1"/>
          <w:szCs w:val="24"/>
        </w:rPr>
        <w:t>.</w:t>
      </w:r>
    </w:p>
    <w:p w:rsidR="00DE56DD" w:rsidRPr="001A53B6" w:rsidRDefault="00923456" w:rsidP="0061136C">
      <w:pPr>
        <w:spacing w:before="0" w:after="200" w:line="276" w:lineRule="auto"/>
        <w:jc w:val="both"/>
        <w:rPr>
          <w:lang w:eastAsia="zh-CN"/>
        </w:rPr>
      </w:pPr>
      <w:r w:rsidRPr="001A53B6">
        <w:rPr>
          <w:rFonts w:cs="Times New Roman"/>
          <w:color w:val="000000" w:themeColor="text1"/>
          <w:szCs w:val="24"/>
        </w:rPr>
        <w:t>Observed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 xml:space="preserve">, </w:t>
      </w:r>
      <w:r w:rsidRPr="001A53B6">
        <w:rPr>
          <w:rFonts w:cs="Times New Roman"/>
          <w:color w:val="000000" w:themeColor="text1"/>
          <w:szCs w:val="24"/>
          <w:lang w:eastAsia="zh-CN"/>
        </w:rPr>
        <w:t>observed taxonomic units</w:t>
      </w:r>
      <w:r w:rsidRPr="001A53B6">
        <w:rPr>
          <w:rFonts w:cs="Times New Roman" w:hint="eastAsia"/>
          <w:color w:val="000000" w:themeColor="text1"/>
          <w:szCs w:val="24"/>
          <w:lang w:eastAsia="zh-CN"/>
        </w:rPr>
        <w:t xml:space="preserve">. </w:t>
      </w:r>
      <w:proofErr w:type="gramStart"/>
      <w:r w:rsidR="00F21F32" w:rsidRPr="001A53B6">
        <w:rPr>
          <w:rFonts w:cs="Times New Roman"/>
          <w:color w:val="000000" w:themeColor="text1"/>
          <w:szCs w:val="24"/>
        </w:rPr>
        <w:t>PD</w:t>
      </w:r>
      <w:r w:rsidR="00F21F32" w:rsidRPr="001A53B6">
        <w:rPr>
          <w:rFonts w:cs="Times New Roman" w:hint="eastAsia"/>
          <w:color w:val="000000" w:themeColor="text1"/>
          <w:szCs w:val="24"/>
        </w:rPr>
        <w:t>,</w:t>
      </w:r>
      <w:r w:rsidR="00F21F32" w:rsidRPr="001A53B6">
        <w:rPr>
          <w:rFonts w:cs="Times New Roman"/>
          <w:color w:val="000000" w:themeColor="text1"/>
          <w:szCs w:val="24"/>
        </w:rPr>
        <w:t xml:space="preserve"> </w:t>
      </w:r>
      <w:r w:rsidR="00F21F32" w:rsidRPr="001A53B6">
        <w:rPr>
          <w:rFonts w:cs="Times New Roman" w:hint="eastAsia"/>
          <w:color w:val="000000" w:themeColor="text1"/>
          <w:szCs w:val="24"/>
        </w:rPr>
        <w:t>p</w:t>
      </w:r>
      <w:r w:rsidR="00F21F32" w:rsidRPr="001A53B6">
        <w:rPr>
          <w:rFonts w:cs="Times New Roman"/>
          <w:color w:val="000000" w:themeColor="text1"/>
          <w:szCs w:val="24"/>
        </w:rPr>
        <w:t>hylogenetic diversity</w:t>
      </w:r>
      <w:r w:rsidR="00F21F32" w:rsidRPr="001A53B6">
        <w:rPr>
          <w:rFonts w:cs="Times New Roman" w:hint="eastAsia"/>
          <w:color w:val="000000" w:themeColor="text1"/>
          <w:szCs w:val="24"/>
        </w:rPr>
        <w:t xml:space="preserve">; </w:t>
      </w:r>
      <w:r w:rsidR="00F21F32" w:rsidRPr="001A53B6">
        <w:rPr>
          <w:rFonts w:cs="Times New Roman" w:hint="eastAsia"/>
          <w:bCs/>
          <w:color w:val="000000" w:themeColor="text1"/>
          <w:lang w:eastAsia="zh-CN"/>
        </w:rPr>
        <w:t>LAB, liquid-associated bacteria; SAB, solid-adherent bacteria; WAB, wall-adherent bacteria.</w:t>
      </w:r>
      <w:proofErr w:type="gramEnd"/>
    </w:p>
    <w:sectPr w:rsidR="00DE56DD" w:rsidRPr="001A53B6" w:rsidSect="008E1B1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CA2" w:rsidRDefault="00614CA2" w:rsidP="00117666">
      <w:pPr>
        <w:spacing w:after="0"/>
      </w:pPr>
      <w:r>
        <w:separator/>
      </w:r>
    </w:p>
  </w:endnote>
  <w:endnote w:type="continuationSeparator" w:id="0">
    <w:p w:rsidR="00614CA2" w:rsidRDefault="00614C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8B1" w:rsidRPr="00577C4C" w:rsidRDefault="00FF08B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12E7A2" wp14:editId="494CFE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08B1" w:rsidRPr="00577C4C" w:rsidRDefault="00FF08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40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F08B1" w:rsidRPr="00577C4C" w:rsidRDefault="00FF08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40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8B1" w:rsidRPr="00577C4C" w:rsidRDefault="00FF08B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CF4D9B" wp14:editId="10E104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08B1" w:rsidRPr="00577C4C" w:rsidRDefault="00FF08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40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F08B1" w:rsidRPr="00577C4C" w:rsidRDefault="00FF08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40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CA2" w:rsidRDefault="00614CA2" w:rsidP="00117666">
      <w:pPr>
        <w:spacing w:after="0"/>
      </w:pPr>
      <w:r>
        <w:separator/>
      </w:r>
    </w:p>
  </w:footnote>
  <w:footnote w:type="continuationSeparator" w:id="0">
    <w:p w:rsidR="00614CA2" w:rsidRDefault="00614C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8B1" w:rsidRPr="009151AA" w:rsidRDefault="00FF08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DD0" w:rsidRPr="00D82DD0" w:rsidRDefault="00D82DD0" w:rsidP="00D82DD0">
    <w:pPr>
      <w:ind w:firstLineChars="3100" w:firstLine="7440"/>
      <w:rPr>
        <w:rFonts w:cs="Times New Roman"/>
        <w:lang w:eastAsia="zh-C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8B1" w:rsidRDefault="00FF08B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388EA93" wp14:editId="569BD7A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nman, Stuart (Agriculture, St. Lucia)">
    <w15:presenceInfo w15:providerId="AD" w15:userId="S-1-5-21-61289985-2027487937-1858953157-233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837"/>
    <w:rsid w:val="00003E3D"/>
    <w:rsid w:val="00011DA0"/>
    <w:rsid w:val="00014089"/>
    <w:rsid w:val="0001436A"/>
    <w:rsid w:val="00020941"/>
    <w:rsid w:val="000305BA"/>
    <w:rsid w:val="000339FA"/>
    <w:rsid w:val="00034304"/>
    <w:rsid w:val="00035434"/>
    <w:rsid w:val="00041CDC"/>
    <w:rsid w:val="00050E27"/>
    <w:rsid w:val="00052A14"/>
    <w:rsid w:val="000637E6"/>
    <w:rsid w:val="00064E47"/>
    <w:rsid w:val="00064F28"/>
    <w:rsid w:val="00065D83"/>
    <w:rsid w:val="00077D53"/>
    <w:rsid w:val="000842EA"/>
    <w:rsid w:val="00093F7C"/>
    <w:rsid w:val="000958C6"/>
    <w:rsid w:val="000A2578"/>
    <w:rsid w:val="000C7162"/>
    <w:rsid w:val="000D1A2F"/>
    <w:rsid w:val="000D31C6"/>
    <w:rsid w:val="000D404F"/>
    <w:rsid w:val="000D57BC"/>
    <w:rsid w:val="000D6DB7"/>
    <w:rsid w:val="000E35B9"/>
    <w:rsid w:val="000E6654"/>
    <w:rsid w:val="000F4B8B"/>
    <w:rsid w:val="00101A45"/>
    <w:rsid w:val="0010306B"/>
    <w:rsid w:val="00103574"/>
    <w:rsid w:val="00103615"/>
    <w:rsid w:val="00105FD9"/>
    <w:rsid w:val="001079FE"/>
    <w:rsid w:val="00117666"/>
    <w:rsid w:val="001212EC"/>
    <w:rsid w:val="00132C12"/>
    <w:rsid w:val="001369BE"/>
    <w:rsid w:val="001549D3"/>
    <w:rsid w:val="00160065"/>
    <w:rsid w:val="00165701"/>
    <w:rsid w:val="00165A97"/>
    <w:rsid w:val="00170DCE"/>
    <w:rsid w:val="00172CD5"/>
    <w:rsid w:val="00177D84"/>
    <w:rsid w:val="00187375"/>
    <w:rsid w:val="001A14B1"/>
    <w:rsid w:val="001A22BF"/>
    <w:rsid w:val="001A4D9B"/>
    <w:rsid w:val="001A53B6"/>
    <w:rsid w:val="001B0594"/>
    <w:rsid w:val="001B0B36"/>
    <w:rsid w:val="001B114D"/>
    <w:rsid w:val="001B5494"/>
    <w:rsid w:val="001C1A3A"/>
    <w:rsid w:val="001D46F4"/>
    <w:rsid w:val="001E31C5"/>
    <w:rsid w:val="001E4F43"/>
    <w:rsid w:val="001F2BE7"/>
    <w:rsid w:val="001F6CBE"/>
    <w:rsid w:val="00211420"/>
    <w:rsid w:val="0021181B"/>
    <w:rsid w:val="002233B7"/>
    <w:rsid w:val="00226001"/>
    <w:rsid w:val="00226C5B"/>
    <w:rsid w:val="0023271C"/>
    <w:rsid w:val="00234FFE"/>
    <w:rsid w:val="00253EDA"/>
    <w:rsid w:val="00261924"/>
    <w:rsid w:val="00263748"/>
    <w:rsid w:val="00264E15"/>
    <w:rsid w:val="00266BDF"/>
    <w:rsid w:val="00267D18"/>
    <w:rsid w:val="0027404B"/>
    <w:rsid w:val="0027713A"/>
    <w:rsid w:val="002829A5"/>
    <w:rsid w:val="002868E2"/>
    <w:rsid w:val="002869C3"/>
    <w:rsid w:val="00293068"/>
    <w:rsid w:val="002930DE"/>
    <w:rsid w:val="002936E4"/>
    <w:rsid w:val="002961FF"/>
    <w:rsid w:val="002A5A6A"/>
    <w:rsid w:val="002A7B6E"/>
    <w:rsid w:val="002B0CCB"/>
    <w:rsid w:val="002B44AB"/>
    <w:rsid w:val="002C3402"/>
    <w:rsid w:val="002C74CA"/>
    <w:rsid w:val="002F259C"/>
    <w:rsid w:val="002F337D"/>
    <w:rsid w:val="00303A59"/>
    <w:rsid w:val="0031128D"/>
    <w:rsid w:val="00315F03"/>
    <w:rsid w:val="00322F4E"/>
    <w:rsid w:val="0034018E"/>
    <w:rsid w:val="003533BB"/>
    <w:rsid w:val="003544FB"/>
    <w:rsid w:val="003609CC"/>
    <w:rsid w:val="003626B5"/>
    <w:rsid w:val="003661C9"/>
    <w:rsid w:val="003812B5"/>
    <w:rsid w:val="00385C4B"/>
    <w:rsid w:val="003919EF"/>
    <w:rsid w:val="00396CA3"/>
    <w:rsid w:val="003D0CFD"/>
    <w:rsid w:val="003D2F2D"/>
    <w:rsid w:val="003D4A44"/>
    <w:rsid w:val="003E47A5"/>
    <w:rsid w:val="003E66C6"/>
    <w:rsid w:val="00401590"/>
    <w:rsid w:val="00403F01"/>
    <w:rsid w:val="00423969"/>
    <w:rsid w:val="004336F4"/>
    <w:rsid w:val="00436009"/>
    <w:rsid w:val="00444BA4"/>
    <w:rsid w:val="00447801"/>
    <w:rsid w:val="00452E9C"/>
    <w:rsid w:val="00453C50"/>
    <w:rsid w:val="00457102"/>
    <w:rsid w:val="004735C8"/>
    <w:rsid w:val="00473F2A"/>
    <w:rsid w:val="0047474E"/>
    <w:rsid w:val="0048778A"/>
    <w:rsid w:val="00494D2E"/>
    <w:rsid w:val="00495116"/>
    <w:rsid w:val="004961FF"/>
    <w:rsid w:val="004A6B65"/>
    <w:rsid w:val="004D1754"/>
    <w:rsid w:val="004D5B38"/>
    <w:rsid w:val="004E5C39"/>
    <w:rsid w:val="004F4012"/>
    <w:rsid w:val="004F5D1E"/>
    <w:rsid w:val="005075C0"/>
    <w:rsid w:val="00510500"/>
    <w:rsid w:val="00511335"/>
    <w:rsid w:val="0051583A"/>
    <w:rsid w:val="00516667"/>
    <w:rsid w:val="00517A89"/>
    <w:rsid w:val="00517B87"/>
    <w:rsid w:val="0052192C"/>
    <w:rsid w:val="005250F2"/>
    <w:rsid w:val="005328B1"/>
    <w:rsid w:val="00535446"/>
    <w:rsid w:val="00543F49"/>
    <w:rsid w:val="00553014"/>
    <w:rsid w:val="00554176"/>
    <w:rsid w:val="00557A40"/>
    <w:rsid w:val="00561FA7"/>
    <w:rsid w:val="00566165"/>
    <w:rsid w:val="00575581"/>
    <w:rsid w:val="00580C29"/>
    <w:rsid w:val="0058770E"/>
    <w:rsid w:val="00592751"/>
    <w:rsid w:val="00593EEA"/>
    <w:rsid w:val="0059586A"/>
    <w:rsid w:val="005A5EEE"/>
    <w:rsid w:val="005B2034"/>
    <w:rsid w:val="005F6690"/>
    <w:rsid w:val="005F79D6"/>
    <w:rsid w:val="00602FF1"/>
    <w:rsid w:val="0061136C"/>
    <w:rsid w:val="00614CA2"/>
    <w:rsid w:val="0062160F"/>
    <w:rsid w:val="00621AB2"/>
    <w:rsid w:val="00624D05"/>
    <w:rsid w:val="00625353"/>
    <w:rsid w:val="0062579D"/>
    <w:rsid w:val="00626E93"/>
    <w:rsid w:val="00632D25"/>
    <w:rsid w:val="00636272"/>
    <w:rsid w:val="006375C7"/>
    <w:rsid w:val="00645DAF"/>
    <w:rsid w:val="00654E8F"/>
    <w:rsid w:val="00660053"/>
    <w:rsid w:val="00660D05"/>
    <w:rsid w:val="00673412"/>
    <w:rsid w:val="006820B1"/>
    <w:rsid w:val="00683E41"/>
    <w:rsid w:val="00686954"/>
    <w:rsid w:val="0068720F"/>
    <w:rsid w:val="006A5B6F"/>
    <w:rsid w:val="006B1762"/>
    <w:rsid w:val="006B295A"/>
    <w:rsid w:val="006B7D14"/>
    <w:rsid w:val="006C71A0"/>
    <w:rsid w:val="006D1F4D"/>
    <w:rsid w:val="006D389B"/>
    <w:rsid w:val="006E623C"/>
    <w:rsid w:val="006E7BDC"/>
    <w:rsid w:val="006F50E0"/>
    <w:rsid w:val="00701727"/>
    <w:rsid w:val="0070566C"/>
    <w:rsid w:val="0071149E"/>
    <w:rsid w:val="00714C50"/>
    <w:rsid w:val="00725A7D"/>
    <w:rsid w:val="0073517F"/>
    <w:rsid w:val="00753092"/>
    <w:rsid w:val="00760EA2"/>
    <w:rsid w:val="00761205"/>
    <w:rsid w:val="00777734"/>
    <w:rsid w:val="0078080B"/>
    <w:rsid w:val="00790BB3"/>
    <w:rsid w:val="00792163"/>
    <w:rsid w:val="0079299C"/>
    <w:rsid w:val="007A2D8E"/>
    <w:rsid w:val="007A35A6"/>
    <w:rsid w:val="007C206C"/>
    <w:rsid w:val="007C40C3"/>
    <w:rsid w:val="007C483E"/>
    <w:rsid w:val="007C4CB4"/>
    <w:rsid w:val="007D165B"/>
    <w:rsid w:val="007F00D8"/>
    <w:rsid w:val="007F4980"/>
    <w:rsid w:val="00803866"/>
    <w:rsid w:val="00807A6A"/>
    <w:rsid w:val="00810420"/>
    <w:rsid w:val="00816E0E"/>
    <w:rsid w:val="00817DD6"/>
    <w:rsid w:val="00833AB0"/>
    <w:rsid w:val="00835A21"/>
    <w:rsid w:val="00841653"/>
    <w:rsid w:val="0085328B"/>
    <w:rsid w:val="00863BF0"/>
    <w:rsid w:val="00866732"/>
    <w:rsid w:val="008671FC"/>
    <w:rsid w:val="008679EF"/>
    <w:rsid w:val="00875256"/>
    <w:rsid w:val="00884243"/>
    <w:rsid w:val="00885156"/>
    <w:rsid w:val="00892343"/>
    <w:rsid w:val="008A3890"/>
    <w:rsid w:val="008B3FA3"/>
    <w:rsid w:val="008D47B7"/>
    <w:rsid w:val="008D4B9F"/>
    <w:rsid w:val="008E053A"/>
    <w:rsid w:val="008E1406"/>
    <w:rsid w:val="008E1B14"/>
    <w:rsid w:val="00903A40"/>
    <w:rsid w:val="00906847"/>
    <w:rsid w:val="0091297B"/>
    <w:rsid w:val="009151AA"/>
    <w:rsid w:val="00921041"/>
    <w:rsid w:val="00921816"/>
    <w:rsid w:val="00923456"/>
    <w:rsid w:val="00924C78"/>
    <w:rsid w:val="009326E6"/>
    <w:rsid w:val="0093429D"/>
    <w:rsid w:val="00943573"/>
    <w:rsid w:val="00954670"/>
    <w:rsid w:val="00957F8C"/>
    <w:rsid w:val="00963A57"/>
    <w:rsid w:val="00970F7D"/>
    <w:rsid w:val="00974AF9"/>
    <w:rsid w:val="009750B6"/>
    <w:rsid w:val="00992F8C"/>
    <w:rsid w:val="00994A3D"/>
    <w:rsid w:val="009B4110"/>
    <w:rsid w:val="009B4B38"/>
    <w:rsid w:val="009C1D93"/>
    <w:rsid w:val="009C2B12"/>
    <w:rsid w:val="009D5AB7"/>
    <w:rsid w:val="009E64CB"/>
    <w:rsid w:val="009F6864"/>
    <w:rsid w:val="00A05B75"/>
    <w:rsid w:val="00A06FC8"/>
    <w:rsid w:val="00A078E8"/>
    <w:rsid w:val="00A316D8"/>
    <w:rsid w:val="00A51E42"/>
    <w:rsid w:val="00A560FC"/>
    <w:rsid w:val="00A67B45"/>
    <w:rsid w:val="00A67C0A"/>
    <w:rsid w:val="00A72559"/>
    <w:rsid w:val="00A73E9E"/>
    <w:rsid w:val="00A74402"/>
    <w:rsid w:val="00A75B74"/>
    <w:rsid w:val="00A77BF3"/>
    <w:rsid w:val="00A84EE9"/>
    <w:rsid w:val="00A91144"/>
    <w:rsid w:val="00AA5EE8"/>
    <w:rsid w:val="00AA7455"/>
    <w:rsid w:val="00AB4A52"/>
    <w:rsid w:val="00AB6715"/>
    <w:rsid w:val="00AF0584"/>
    <w:rsid w:val="00AF144D"/>
    <w:rsid w:val="00B0700B"/>
    <w:rsid w:val="00B1671E"/>
    <w:rsid w:val="00B25EB8"/>
    <w:rsid w:val="00B337C9"/>
    <w:rsid w:val="00B35E2F"/>
    <w:rsid w:val="00B378F0"/>
    <w:rsid w:val="00B37F4D"/>
    <w:rsid w:val="00B415D3"/>
    <w:rsid w:val="00B43A5F"/>
    <w:rsid w:val="00B46158"/>
    <w:rsid w:val="00B50837"/>
    <w:rsid w:val="00B80C31"/>
    <w:rsid w:val="00B85DE1"/>
    <w:rsid w:val="00B9229B"/>
    <w:rsid w:val="00B95549"/>
    <w:rsid w:val="00BA47EE"/>
    <w:rsid w:val="00BA528D"/>
    <w:rsid w:val="00BB3068"/>
    <w:rsid w:val="00BB3651"/>
    <w:rsid w:val="00BD2AC3"/>
    <w:rsid w:val="00BD47FC"/>
    <w:rsid w:val="00BD4FCA"/>
    <w:rsid w:val="00BE442C"/>
    <w:rsid w:val="00BE5CBB"/>
    <w:rsid w:val="00BF0351"/>
    <w:rsid w:val="00BF15DF"/>
    <w:rsid w:val="00BF261F"/>
    <w:rsid w:val="00BF3226"/>
    <w:rsid w:val="00C03A23"/>
    <w:rsid w:val="00C055C6"/>
    <w:rsid w:val="00C0648F"/>
    <w:rsid w:val="00C1356C"/>
    <w:rsid w:val="00C313C0"/>
    <w:rsid w:val="00C417E8"/>
    <w:rsid w:val="00C42BC6"/>
    <w:rsid w:val="00C51763"/>
    <w:rsid w:val="00C52283"/>
    <w:rsid w:val="00C52A7B"/>
    <w:rsid w:val="00C56BAF"/>
    <w:rsid w:val="00C679AA"/>
    <w:rsid w:val="00C75972"/>
    <w:rsid w:val="00C910BF"/>
    <w:rsid w:val="00C912CA"/>
    <w:rsid w:val="00CA1526"/>
    <w:rsid w:val="00CA561A"/>
    <w:rsid w:val="00CA6FF6"/>
    <w:rsid w:val="00CB70DA"/>
    <w:rsid w:val="00CC5FAE"/>
    <w:rsid w:val="00CD066B"/>
    <w:rsid w:val="00CD366B"/>
    <w:rsid w:val="00CD5954"/>
    <w:rsid w:val="00CD5B29"/>
    <w:rsid w:val="00CE3174"/>
    <w:rsid w:val="00CE4FEE"/>
    <w:rsid w:val="00CE5DF3"/>
    <w:rsid w:val="00CF32AB"/>
    <w:rsid w:val="00D007A7"/>
    <w:rsid w:val="00D04745"/>
    <w:rsid w:val="00D10AAA"/>
    <w:rsid w:val="00D17F3E"/>
    <w:rsid w:val="00D24851"/>
    <w:rsid w:val="00D27D30"/>
    <w:rsid w:val="00D325AB"/>
    <w:rsid w:val="00D33D90"/>
    <w:rsid w:val="00D3441D"/>
    <w:rsid w:val="00D43553"/>
    <w:rsid w:val="00D46537"/>
    <w:rsid w:val="00D47F0D"/>
    <w:rsid w:val="00D51148"/>
    <w:rsid w:val="00D57065"/>
    <w:rsid w:val="00D6034D"/>
    <w:rsid w:val="00D64994"/>
    <w:rsid w:val="00D82BC3"/>
    <w:rsid w:val="00D82DD0"/>
    <w:rsid w:val="00D95FA9"/>
    <w:rsid w:val="00DB1CA9"/>
    <w:rsid w:val="00DB59C3"/>
    <w:rsid w:val="00DC0556"/>
    <w:rsid w:val="00DC68B0"/>
    <w:rsid w:val="00DD0368"/>
    <w:rsid w:val="00DD3191"/>
    <w:rsid w:val="00DD6D2E"/>
    <w:rsid w:val="00DE23E8"/>
    <w:rsid w:val="00DE46E2"/>
    <w:rsid w:val="00DE56DD"/>
    <w:rsid w:val="00DF11F6"/>
    <w:rsid w:val="00E0242D"/>
    <w:rsid w:val="00E051DB"/>
    <w:rsid w:val="00E42926"/>
    <w:rsid w:val="00E509A1"/>
    <w:rsid w:val="00E51FC6"/>
    <w:rsid w:val="00E52377"/>
    <w:rsid w:val="00E55A08"/>
    <w:rsid w:val="00E567D9"/>
    <w:rsid w:val="00E56A06"/>
    <w:rsid w:val="00E6102E"/>
    <w:rsid w:val="00E64E17"/>
    <w:rsid w:val="00E844B7"/>
    <w:rsid w:val="00E85AED"/>
    <w:rsid w:val="00E866C9"/>
    <w:rsid w:val="00EA0CD6"/>
    <w:rsid w:val="00EA3D3C"/>
    <w:rsid w:val="00EA5C6D"/>
    <w:rsid w:val="00EB4C10"/>
    <w:rsid w:val="00EB54D2"/>
    <w:rsid w:val="00EB6CFC"/>
    <w:rsid w:val="00EC7683"/>
    <w:rsid w:val="00EC7F42"/>
    <w:rsid w:val="00EF7B0A"/>
    <w:rsid w:val="00F0270E"/>
    <w:rsid w:val="00F162CD"/>
    <w:rsid w:val="00F21F32"/>
    <w:rsid w:val="00F25855"/>
    <w:rsid w:val="00F25DD1"/>
    <w:rsid w:val="00F27104"/>
    <w:rsid w:val="00F46900"/>
    <w:rsid w:val="00F46BFF"/>
    <w:rsid w:val="00F51F2E"/>
    <w:rsid w:val="00F61636"/>
    <w:rsid w:val="00F61D89"/>
    <w:rsid w:val="00F6395B"/>
    <w:rsid w:val="00F80512"/>
    <w:rsid w:val="00F84376"/>
    <w:rsid w:val="00FC06C4"/>
    <w:rsid w:val="00FC4612"/>
    <w:rsid w:val="00FC5C0A"/>
    <w:rsid w:val="00FC6D2B"/>
    <w:rsid w:val="00FD4410"/>
    <w:rsid w:val="00FE23D9"/>
    <w:rsid w:val="00FF08B1"/>
    <w:rsid w:val="00FF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39034;&#20041;&#29275;&#22330;&#35797;&#39564;\2-&#30244;&#32963;&#23615;&#32032;&#20998;&#35299;&#33740;&#30740;&#31350;\DNA\&#25991;&#31456;\manuscript\2015-12-22-jindi-urea-manuscript\frontiers%20&#29256;&#26412;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>Author's Proof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AF4348-6D0F-4556-9EE4-B8CC7941671D}"/>
</file>

<file path=customXml/itemProps2.xml><?xml version="1.0" encoding="utf-8"?>
<ds:datastoreItem xmlns:ds="http://schemas.openxmlformats.org/officeDocument/2006/customXml" ds:itemID="{4E8788BA-2694-4F86-85CE-91295181D85B}"/>
</file>

<file path=customXml/itemProps3.xml><?xml version="1.0" encoding="utf-8"?>
<ds:datastoreItem xmlns:ds="http://schemas.openxmlformats.org/officeDocument/2006/customXml" ds:itemID="{E9C436E8-EDE2-415F-B936-FD08818A87E5}"/>
</file>

<file path=customXml/itemProps4.xml><?xml version="1.0" encoding="utf-8"?>
<ds:datastoreItem xmlns:ds="http://schemas.openxmlformats.org/officeDocument/2006/customXml" ds:itemID="{FF29ABC6-405D-49CA-98D2-F4F4ACB18A5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294312107</TotalTime>
  <Pages>3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Di Jin</cp:lastModifiedBy>
  <cp:revision>450</cp:revision>
  <cp:lastPrinted>2016-03-12T02:33:00Z</cp:lastPrinted>
  <dcterms:created xsi:type="dcterms:W3CDTF">2016-01-05T07:46:00Z</dcterms:created>
  <dcterms:modified xsi:type="dcterms:W3CDTF">2017-02-28T20:14:00Z</dcterms:modified>
</cp:coreProperties>
</file>